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E05" w:rsidRDefault="00FC0E05" w:rsidP="004A2D5C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642352">
        <w:rPr>
          <w:rFonts w:ascii="Times New Roman" w:hAnsi="Times New Roman" w:cs="Times New Roman"/>
          <w:b/>
          <w:szCs w:val="21"/>
        </w:rPr>
        <w:t>Supplementary material</w:t>
      </w:r>
    </w:p>
    <w:p w:rsidR="004A2D5C" w:rsidRPr="00642352" w:rsidRDefault="004A2D5C" w:rsidP="004A2D5C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642352">
        <w:rPr>
          <w:rFonts w:ascii="Times New Roman" w:eastAsia="SimSun" w:hAnsi="Times New Roman" w:cs="Times New Roman"/>
          <w:b/>
          <w:szCs w:val="21"/>
        </w:rPr>
        <w:t xml:space="preserve">Table </w:t>
      </w:r>
      <w:proofErr w:type="spellStart"/>
      <w:r w:rsidRPr="00642352">
        <w:rPr>
          <w:rFonts w:ascii="Times New Roman" w:eastAsia="SimSun" w:hAnsi="Times New Roman" w:cs="Times New Roman"/>
          <w:b/>
          <w:szCs w:val="21"/>
        </w:rPr>
        <w:t>S</w:t>
      </w:r>
      <w:r w:rsidR="00A94A05">
        <w:rPr>
          <w:rFonts w:ascii="Times New Roman" w:eastAsia="SimSun" w:hAnsi="Times New Roman" w:cs="Times New Roman"/>
          <w:b/>
          <w:szCs w:val="21"/>
        </w:rPr>
        <w:t>2</w:t>
      </w:r>
      <w:proofErr w:type="spellEnd"/>
      <w:r w:rsidRPr="00642352">
        <w:rPr>
          <w:rFonts w:ascii="Times New Roman" w:eastAsia="SimSun" w:hAnsi="Times New Roman" w:cs="Times New Roman"/>
          <w:b/>
          <w:szCs w:val="21"/>
        </w:rPr>
        <w:t xml:space="preserve"> Primer sequences used for </w:t>
      </w:r>
      <w:proofErr w:type="spellStart"/>
      <w:r w:rsidRPr="00642352">
        <w:rPr>
          <w:rFonts w:ascii="Times New Roman" w:eastAsia="SimSun" w:hAnsi="Times New Roman" w:cs="Times New Roman" w:hint="eastAsia"/>
          <w:b/>
          <w:szCs w:val="21"/>
        </w:rPr>
        <w:t>q</w:t>
      </w:r>
      <w:r w:rsidRPr="00642352">
        <w:rPr>
          <w:rFonts w:ascii="Times New Roman" w:eastAsia="SimSun" w:hAnsi="Times New Roman" w:cs="Times New Roman"/>
          <w:b/>
          <w:szCs w:val="21"/>
        </w:rPr>
        <w:t>RT</w:t>
      </w:r>
      <w:proofErr w:type="spellEnd"/>
      <w:r w:rsidRPr="00642352">
        <w:rPr>
          <w:rFonts w:ascii="Times New Roman" w:eastAsia="SimSun" w:hAnsi="Times New Roman" w:cs="Times New Roman"/>
          <w:b/>
          <w:szCs w:val="21"/>
        </w:rPr>
        <w:t>-PCR.</w:t>
      </w:r>
    </w:p>
    <w:tbl>
      <w:tblPr>
        <w:tblStyle w:val="TableGrid"/>
        <w:tblW w:w="4824" w:type="pct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5"/>
        <w:gridCol w:w="4369"/>
        <w:gridCol w:w="2163"/>
      </w:tblGrid>
      <w:tr w:rsidR="004A2D5C" w:rsidRPr="00642352" w:rsidTr="008B5371">
        <w:trPr>
          <w:jc w:val="center"/>
        </w:trPr>
        <w:tc>
          <w:tcPr>
            <w:tcW w:w="1337" w:type="pct"/>
            <w:tcBorders>
              <w:top w:val="single" w:sz="12" w:space="0" w:color="auto"/>
              <w:bottom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Primer Product</w:t>
            </w:r>
          </w:p>
        </w:tc>
        <w:tc>
          <w:tcPr>
            <w:tcW w:w="2450" w:type="pct"/>
            <w:tcBorders>
              <w:top w:val="single" w:sz="12" w:space="0" w:color="auto"/>
              <w:bottom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Sequence(5′-3′)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642352">
              <w:rPr>
                <w:rFonts w:ascii="Times New Roman" w:eastAsia="SimSun" w:hAnsi="Times New Roman" w:cs="Times New Roman"/>
                <w:szCs w:val="21"/>
              </w:rPr>
              <w:t>ength (bp)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  <w:tcBorders>
              <w:top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  <w:tcBorders>
              <w:top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GACAACCGCATGAAAGGTG</w:t>
            </w:r>
            <w:proofErr w:type="spellEnd"/>
          </w:p>
        </w:tc>
        <w:tc>
          <w:tcPr>
            <w:tcW w:w="1213" w:type="pct"/>
            <w:tcBorders>
              <w:top w:val="single" w:sz="6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60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AGTCCATCTTGGTGCGA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szCs w:val="21"/>
              </w:rPr>
              <w:t>CCATGGAGCGTCCCATTTC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59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TAGGCACGCTCTCATCATC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CCCATCGCTATTGAGGAC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54</w:t>
            </w:r>
          </w:p>
        </w:tc>
        <w:bookmarkStart w:id="0" w:name="_GoBack"/>
        <w:bookmarkEnd w:id="0"/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CTTCCCAACGCTCATTG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4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AAGAACGCTGCCCGTAAT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50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g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4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CCAAGTCAGAGTAACGGC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GCCGAATTGATGGGTCGT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22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GGCACCAAGAGGAACTTG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CGTTCCTGGTCTCAAGGT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94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CGCTCAATCTTGGCCTTAC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CCGTAGCTGTTGGTATGG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64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p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TGGAGCCACCTTTGCCTT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TACCGCCACTCCCAGTA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50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ATAGGAGTCTTTGCGGCG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TTTGGTGCCTGGAGATG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45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GTGTCCTGCATCAAACC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GACGTCTCTGGTTTGACC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71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AGAGGCGTACATGTCGAG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4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TCCCTGGTGATGGTATCGG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61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nadicdh4</w:t>
            </w:r>
            <w:proofErr w:type="spellEnd"/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TTGTTGCGACGGAGAGAC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GTGGTAAGCCTGATCGTG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22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AGTTGGGAGCAGTAACGG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AGGAAGGTACTGTCACGGC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87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CTTGGGTAAGGCAAGAGC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GTTGCCCTGAAACTACCG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/>
                <w:szCs w:val="21"/>
              </w:rPr>
              <w:t>180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acat3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TGACCATAGGCAGCACCAC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d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AGCACCATGTCTTCCCCAA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9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d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TGCCCTTCCAGAAACCAG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d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ACTGGTTACTTGCTCGCCAT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5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d</w:t>
            </w:r>
            <w:r w:rsidRPr="00642352">
              <w:rPr>
                <w:rFonts w:ascii="Times New Roman" w:eastAsia="SimSun" w:hAnsi="Times New Roman" w:cs="Times New Roman"/>
                <w:i/>
                <w:szCs w:val="21"/>
              </w:rPr>
              <w:t>6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CGCGACCAGTGATACATTGC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>18S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 xml:space="preserve"> RNA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2450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GTCTTAGATGAGGTGGCCTGG</w:t>
            </w:r>
            <w:proofErr w:type="spellEnd"/>
          </w:p>
        </w:tc>
        <w:tc>
          <w:tcPr>
            <w:tcW w:w="1213" w:type="pct"/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>105</w:t>
            </w:r>
          </w:p>
        </w:tc>
      </w:tr>
      <w:tr w:rsidR="004A2D5C" w:rsidRPr="00642352" w:rsidTr="008B5371">
        <w:trPr>
          <w:jc w:val="center"/>
        </w:trPr>
        <w:tc>
          <w:tcPr>
            <w:tcW w:w="1337" w:type="pct"/>
            <w:tcBorders>
              <w:bottom w:val="single" w:sz="12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>18S</w:t>
            </w:r>
            <w:proofErr w:type="spellEnd"/>
            <w:r w:rsidRPr="00642352">
              <w:rPr>
                <w:rFonts w:ascii="Times New Roman" w:eastAsia="SimSun" w:hAnsi="Times New Roman" w:cs="Times New Roman" w:hint="eastAsia"/>
                <w:szCs w:val="21"/>
              </w:rPr>
              <w:t xml:space="preserve"> RNA</w:t>
            </w:r>
            <w:r w:rsidRPr="00642352">
              <w:rPr>
                <w:rFonts w:ascii="Times New Roman" w:eastAsia="SimSu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2450" w:type="pct"/>
            <w:tcBorders>
              <w:bottom w:val="single" w:sz="12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642352">
              <w:rPr>
                <w:rFonts w:ascii="Times New Roman" w:eastAsia="SimSun" w:hAnsi="Times New Roman" w:cs="Times New Roman"/>
                <w:kern w:val="0"/>
                <w:szCs w:val="21"/>
              </w:rPr>
              <w:t>TGGCTAGAGACTATAAACAACCG</w:t>
            </w:r>
            <w:proofErr w:type="spellEnd"/>
          </w:p>
        </w:tc>
        <w:tc>
          <w:tcPr>
            <w:tcW w:w="1213" w:type="pct"/>
            <w:tcBorders>
              <w:bottom w:val="single" w:sz="12" w:space="0" w:color="auto"/>
            </w:tcBorders>
          </w:tcPr>
          <w:p w:rsidR="004A2D5C" w:rsidRPr="00642352" w:rsidRDefault="004A2D5C" w:rsidP="008B537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4229E1" w:rsidRDefault="004229E1"/>
    <w:sectPr w:rsidR="004229E1" w:rsidSect="00422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A2D5C"/>
    <w:rsid w:val="00023DBC"/>
    <w:rsid w:val="00067A30"/>
    <w:rsid w:val="000A210F"/>
    <w:rsid w:val="000A3212"/>
    <w:rsid w:val="00142AB5"/>
    <w:rsid w:val="00154C33"/>
    <w:rsid w:val="0016168F"/>
    <w:rsid w:val="001F2477"/>
    <w:rsid w:val="00206F2D"/>
    <w:rsid w:val="002352E0"/>
    <w:rsid w:val="00255117"/>
    <w:rsid w:val="003834BC"/>
    <w:rsid w:val="003E03A7"/>
    <w:rsid w:val="0041351D"/>
    <w:rsid w:val="004229E1"/>
    <w:rsid w:val="00434E81"/>
    <w:rsid w:val="004422A2"/>
    <w:rsid w:val="00451874"/>
    <w:rsid w:val="00452924"/>
    <w:rsid w:val="00480FD5"/>
    <w:rsid w:val="004853D0"/>
    <w:rsid w:val="004972E6"/>
    <w:rsid w:val="004A2D5C"/>
    <w:rsid w:val="004B3BED"/>
    <w:rsid w:val="0051317F"/>
    <w:rsid w:val="00553658"/>
    <w:rsid w:val="005C58EF"/>
    <w:rsid w:val="005F7815"/>
    <w:rsid w:val="00696BAF"/>
    <w:rsid w:val="006C73F1"/>
    <w:rsid w:val="006C7C9E"/>
    <w:rsid w:val="006D56BB"/>
    <w:rsid w:val="006E2E8A"/>
    <w:rsid w:val="00716927"/>
    <w:rsid w:val="00782A6C"/>
    <w:rsid w:val="007932A9"/>
    <w:rsid w:val="007F1CCC"/>
    <w:rsid w:val="0089495F"/>
    <w:rsid w:val="008B1D42"/>
    <w:rsid w:val="008D4401"/>
    <w:rsid w:val="008E2355"/>
    <w:rsid w:val="009359A8"/>
    <w:rsid w:val="00966ADD"/>
    <w:rsid w:val="009A03D4"/>
    <w:rsid w:val="009A1A85"/>
    <w:rsid w:val="009A23C2"/>
    <w:rsid w:val="009F1474"/>
    <w:rsid w:val="009F1BE9"/>
    <w:rsid w:val="009F344F"/>
    <w:rsid w:val="00A76A71"/>
    <w:rsid w:val="00A94A05"/>
    <w:rsid w:val="00B33945"/>
    <w:rsid w:val="00C45DB5"/>
    <w:rsid w:val="00C527B0"/>
    <w:rsid w:val="00C64A31"/>
    <w:rsid w:val="00D101BA"/>
    <w:rsid w:val="00D65C40"/>
    <w:rsid w:val="00DD2285"/>
    <w:rsid w:val="00DE479B"/>
    <w:rsid w:val="00E2039B"/>
    <w:rsid w:val="00E55042"/>
    <w:rsid w:val="00ED5878"/>
    <w:rsid w:val="00F525BA"/>
    <w:rsid w:val="00FC0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D5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Company>Microsoft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</dc:creator>
  <cp:lastModifiedBy>Shobana</cp:lastModifiedBy>
  <cp:revision>3</cp:revision>
  <dcterms:created xsi:type="dcterms:W3CDTF">2016-01-25T05:55:00Z</dcterms:created>
  <dcterms:modified xsi:type="dcterms:W3CDTF">2016-01-25T06:45:00Z</dcterms:modified>
</cp:coreProperties>
</file>